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357" w:rsidRPr="00E066F1" w:rsidRDefault="00BA2357" w:rsidP="00BA2357">
      <w:pPr>
        <w:spacing w:line="480" w:lineRule="auto"/>
        <w:jc w:val="center"/>
        <w:rPr>
          <w:b/>
          <w:color w:val="000000" w:themeColor="text1"/>
          <w:szCs w:val="21"/>
          <w:lang w:eastAsia="zh-CN"/>
        </w:rPr>
      </w:pPr>
      <w:r>
        <w:rPr>
          <w:rFonts w:hint="eastAsia"/>
          <w:b/>
          <w:color w:val="000000" w:themeColor="text1"/>
          <w:szCs w:val="21"/>
          <w:lang w:eastAsia="zh-CN"/>
        </w:rPr>
        <w:t>Online supplementary files</w:t>
      </w:r>
    </w:p>
    <w:p w:rsidR="00BA2357" w:rsidRDefault="00BA2357" w:rsidP="00BA2357">
      <w:pPr>
        <w:jc w:val="center"/>
        <w:rPr>
          <w:rFonts w:hint="eastAsia"/>
          <w:b/>
          <w:color w:val="000000" w:themeColor="text1"/>
          <w:lang w:eastAsia="zh-CN"/>
        </w:rPr>
      </w:pPr>
    </w:p>
    <w:p w:rsidR="00BA2357" w:rsidRPr="00E066F1" w:rsidRDefault="00BA2357" w:rsidP="00BA2357">
      <w:pPr>
        <w:jc w:val="center"/>
        <w:rPr>
          <w:b/>
          <w:color w:val="000000" w:themeColor="text1"/>
        </w:rPr>
      </w:pPr>
      <w:bookmarkStart w:id="0" w:name="_GoBack"/>
      <w:bookmarkEnd w:id="0"/>
      <w:r w:rsidRPr="00E066F1">
        <w:rPr>
          <w:b/>
          <w:color w:val="000000" w:themeColor="text1"/>
        </w:rPr>
        <w:t xml:space="preserve">Emotional and </w:t>
      </w:r>
      <w:proofErr w:type="spellStart"/>
      <w:r w:rsidRPr="00E066F1">
        <w:rPr>
          <w:b/>
          <w:color w:val="000000" w:themeColor="text1"/>
        </w:rPr>
        <w:t>behavioral</w:t>
      </w:r>
      <w:proofErr w:type="spellEnd"/>
      <w:r w:rsidRPr="00E066F1">
        <w:rPr>
          <w:b/>
          <w:color w:val="000000" w:themeColor="text1"/>
        </w:rPr>
        <w:t xml:space="preserve"> reactions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Please compare</w:t>
      </w:r>
      <w:r w:rsidRPr="00E066F1">
        <w:rPr>
          <w:b/>
          <w:color w:val="000000" w:themeColor="text1"/>
        </w:rPr>
        <w:t xml:space="preserve"> </w:t>
      </w:r>
      <w:r w:rsidRPr="00E066F1">
        <w:rPr>
          <w:color w:val="000000" w:themeColor="text1"/>
        </w:rPr>
        <w:t xml:space="preserve">with the days before COVID-19 outbreak to indicate how </w:t>
      </w:r>
      <w:proofErr w:type="gramStart"/>
      <w:r w:rsidRPr="00E066F1">
        <w:rPr>
          <w:color w:val="000000" w:themeColor="text1"/>
        </w:rPr>
        <w:t>much your emotions</w:t>
      </w:r>
      <w:proofErr w:type="gramEnd"/>
      <w:r w:rsidRPr="00E066F1">
        <w:rPr>
          <w:color w:val="000000" w:themeColor="text1"/>
        </w:rPr>
        <w:t xml:space="preserve"> and </w:t>
      </w:r>
      <w:proofErr w:type="spellStart"/>
      <w:r w:rsidRPr="00E066F1">
        <w:rPr>
          <w:color w:val="000000" w:themeColor="text1"/>
        </w:rPr>
        <w:t>behaviors</w:t>
      </w:r>
      <w:proofErr w:type="spellEnd"/>
      <w:r w:rsidRPr="00E066F1">
        <w:rPr>
          <w:color w:val="000000" w:themeColor="text1"/>
        </w:rPr>
        <w:t xml:space="preserve"> have changed after the outbreak. 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Keys: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1 = much less compared to the days before the outbreak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2 = less compared to the days before the outbreak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3 = almost the same compared to the days before the outbreak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4 = more compared to the days before the outbreak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5 = much more compared to the days before the outbreak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Feel anxious 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worried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depressed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panic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lonely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nervous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sad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angry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happy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joyful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eel excited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Have insomnia 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ave shallow sleep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ave nightmare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ave insufficient sleep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Argue with others (family, friends, colleagues, strangers, etc.)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Fight with others (family, friends, colleagues, strangers, etc.)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Drink alcohol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Smoke cigarette </w:t>
      </w:r>
    </w:p>
    <w:p w:rsidR="00BA2357" w:rsidRPr="00E066F1" w:rsidRDefault="00BA2357" w:rsidP="00BA2357">
      <w:pPr>
        <w:pStyle w:val="a5"/>
        <w:numPr>
          <w:ilvl w:val="0"/>
          <w:numId w:val="6"/>
        </w:numPr>
        <w:ind w:firstLineChars="0"/>
        <w:rPr>
          <w:b/>
          <w:color w:val="000000" w:themeColor="text1"/>
        </w:rPr>
      </w:pPr>
      <w:r w:rsidRPr="00E066F1">
        <w:rPr>
          <w:color w:val="000000" w:themeColor="text1"/>
        </w:rPr>
        <w:t>Use mobile phone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br w:type="page"/>
      </w:r>
    </w:p>
    <w:p w:rsidR="00BA2357" w:rsidRPr="00E066F1" w:rsidRDefault="00BA2357" w:rsidP="00BA2357">
      <w:pPr>
        <w:jc w:val="center"/>
        <w:rPr>
          <w:b/>
          <w:color w:val="000000" w:themeColor="text1"/>
        </w:rPr>
      </w:pPr>
      <w:r w:rsidRPr="00E066F1">
        <w:rPr>
          <w:b/>
          <w:color w:val="000000" w:themeColor="text1"/>
        </w:rPr>
        <w:lastRenderedPageBreak/>
        <w:t>Social participation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 xml:space="preserve">Since COVID-19 outbreak, how often do you engage in the following </w:t>
      </w:r>
      <w:proofErr w:type="spellStart"/>
      <w:r w:rsidRPr="00E066F1">
        <w:rPr>
          <w:color w:val="000000" w:themeColor="text1"/>
        </w:rPr>
        <w:t>behaviors</w:t>
      </w:r>
      <w:proofErr w:type="spellEnd"/>
      <w:r w:rsidRPr="00E066F1">
        <w:rPr>
          <w:color w:val="000000" w:themeColor="text1"/>
        </w:rPr>
        <w:t xml:space="preserve">? 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K</w:t>
      </w:r>
      <w:r w:rsidRPr="00E066F1">
        <w:rPr>
          <w:rFonts w:hint="eastAsia"/>
          <w:color w:val="000000" w:themeColor="text1"/>
        </w:rPr>
        <w:t xml:space="preserve">eys: 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1 = never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2= seldom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 xml:space="preserve">3= sometimes 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4= often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5= very often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pStyle w:val="a5"/>
        <w:numPr>
          <w:ilvl w:val="0"/>
          <w:numId w:val="7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elp others increase their life quality</w:t>
      </w:r>
    </w:p>
    <w:p w:rsidR="00BA2357" w:rsidRPr="00E066F1" w:rsidRDefault="00BA2357" w:rsidP="00BA2357">
      <w:pPr>
        <w:pStyle w:val="a5"/>
        <w:numPr>
          <w:ilvl w:val="0"/>
          <w:numId w:val="7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elp those who need help in the community</w:t>
      </w:r>
    </w:p>
    <w:p w:rsidR="00BA2357" w:rsidRPr="00E066F1" w:rsidRDefault="00BA2357" w:rsidP="00BA2357">
      <w:pPr>
        <w:pStyle w:val="a5"/>
        <w:numPr>
          <w:ilvl w:val="0"/>
          <w:numId w:val="7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Dedicate time, donate money or supplies to chartered organizations or relevant institutes (e.g., hospitals)</w:t>
      </w:r>
    </w:p>
    <w:p w:rsidR="00BA2357" w:rsidRPr="00E066F1" w:rsidRDefault="00BA2357" w:rsidP="00BA2357">
      <w:pPr>
        <w:pStyle w:val="a5"/>
        <w:numPr>
          <w:ilvl w:val="0"/>
          <w:numId w:val="7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elp others master the knowledge and ways to prevent COVID-19</w:t>
      </w:r>
    </w:p>
    <w:p w:rsidR="00BA2357" w:rsidRPr="00E066F1" w:rsidRDefault="00BA2357" w:rsidP="00BA2357">
      <w:pPr>
        <w:pStyle w:val="a5"/>
        <w:numPr>
          <w:ilvl w:val="0"/>
          <w:numId w:val="7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Discuss COVID-19 with others.</w:t>
      </w:r>
      <w:r w:rsidRPr="00E066F1">
        <w:rPr>
          <w:color w:val="000000" w:themeColor="text1"/>
        </w:rPr>
        <w:br w:type="page"/>
      </w:r>
    </w:p>
    <w:p w:rsidR="00BA2357" w:rsidRPr="00E066F1" w:rsidRDefault="00BA2357" w:rsidP="00BA2357">
      <w:pPr>
        <w:jc w:val="center"/>
        <w:rPr>
          <w:b/>
          <w:color w:val="000000" w:themeColor="text1"/>
        </w:rPr>
      </w:pPr>
      <w:r w:rsidRPr="00E066F1">
        <w:rPr>
          <w:b/>
          <w:color w:val="000000" w:themeColor="text1"/>
        </w:rPr>
        <w:lastRenderedPageBreak/>
        <w:t>P</w:t>
      </w:r>
      <w:r w:rsidRPr="00E066F1">
        <w:rPr>
          <w:rFonts w:hint="eastAsia"/>
          <w:b/>
          <w:color w:val="000000" w:themeColor="text1"/>
        </w:rPr>
        <w:t xml:space="preserve">recautionary </w:t>
      </w:r>
      <w:proofErr w:type="spellStart"/>
      <w:r w:rsidRPr="00E066F1">
        <w:rPr>
          <w:rFonts w:hint="eastAsia"/>
          <w:b/>
          <w:color w:val="000000" w:themeColor="text1"/>
        </w:rPr>
        <w:t>behavior</w:t>
      </w:r>
      <w:proofErr w:type="spellEnd"/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S</w:t>
      </w:r>
      <w:r w:rsidRPr="00E066F1">
        <w:rPr>
          <w:rFonts w:hint="eastAsia"/>
          <w:color w:val="000000" w:themeColor="text1"/>
        </w:rPr>
        <w:t xml:space="preserve">ince COVID-19 outbreak, how often have you engaged in the </w:t>
      </w:r>
      <w:proofErr w:type="spellStart"/>
      <w:r w:rsidRPr="00E066F1">
        <w:rPr>
          <w:rFonts w:hint="eastAsia"/>
          <w:color w:val="000000" w:themeColor="text1"/>
        </w:rPr>
        <w:t>behaviors</w:t>
      </w:r>
      <w:proofErr w:type="spellEnd"/>
      <w:r w:rsidRPr="00E066F1">
        <w:rPr>
          <w:rFonts w:hint="eastAsia"/>
          <w:color w:val="000000" w:themeColor="text1"/>
        </w:rPr>
        <w:t xml:space="preserve"> listed below?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K</w:t>
      </w:r>
      <w:r w:rsidRPr="00E066F1">
        <w:rPr>
          <w:rFonts w:hint="eastAsia"/>
          <w:color w:val="000000" w:themeColor="text1"/>
        </w:rPr>
        <w:t xml:space="preserve">eys: 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1 = never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2= seldom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 xml:space="preserve">3= sometimes 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4= often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5= very often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A</w:t>
      </w:r>
      <w:r w:rsidRPr="00E066F1">
        <w:rPr>
          <w:rFonts w:hint="eastAsia"/>
          <w:color w:val="000000" w:themeColor="text1"/>
        </w:rPr>
        <w:t>void heading to the infected regions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W</w:t>
      </w:r>
      <w:r w:rsidRPr="00E066F1">
        <w:rPr>
          <w:rFonts w:hint="eastAsia"/>
          <w:color w:val="000000" w:themeColor="text1"/>
        </w:rPr>
        <w:t>ear a face mask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C</w:t>
      </w:r>
      <w:r w:rsidRPr="00E066F1">
        <w:rPr>
          <w:rFonts w:hint="eastAsia"/>
          <w:color w:val="000000" w:themeColor="text1"/>
        </w:rPr>
        <w:t>hange a face mask regularly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D</w:t>
      </w:r>
      <w:r w:rsidRPr="00E066F1">
        <w:rPr>
          <w:rFonts w:hint="eastAsia"/>
          <w:color w:val="000000" w:themeColor="text1"/>
        </w:rPr>
        <w:t xml:space="preserve">eal with the used face mask appropriately (e.g., pick off the face mask from the side, put it in the </w:t>
      </w:r>
      <w:r w:rsidRPr="00E066F1">
        <w:rPr>
          <w:color w:val="000000" w:themeColor="text1"/>
        </w:rPr>
        <w:t>garbage</w:t>
      </w:r>
      <w:r w:rsidRPr="00E066F1">
        <w:rPr>
          <w:rFonts w:hint="eastAsia"/>
          <w:color w:val="000000" w:themeColor="text1"/>
        </w:rPr>
        <w:t xml:space="preserve"> bin and </w:t>
      </w:r>
      <w:r w:rsidRPr="00E066F1">
        <w:rPr>
          <w:color w:val="000000" w:themeColor="text1"/>
        </w:rPr>
        <w:t>disinfect</w:t>
      </w:r>
      <w:r w:rsidRPr="00E066F1">
        <w:rPr>
          <w:rFonts w:hint="eastAsia"/>
          <w:color w:val="000000" w:themeColor="text1"/>
        </w:rPr>
        <w:t xml:space="preserve"> it, etc.)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A</w:t>
      </w:r>
      <w:r w:rsidRPr="00E066F1">
        <w:rPr>
          <w:rFonts w:hint="eastAsia"/>
          <w:color w:val="000000" w:themeColor="text1"/>
        </w:rPr>
        <w:t>void gathering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W</w:t>
      </w:r>
      <w:r w:rsidRPr="00E066F1">
        <w:rPr>
          <w:rFonts w:hint="eastAsia"/>
          <w:color w:val="000000" w:themeColor="text1"/>
        </w:rPr>
        <w:t>ash hands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U</w:t>
      </w:r>
      <w:r w:rsidRPr="00E066F1">
        <w:rPr>
          <w:rFonts w:hint="eastAsia"/>
          <w:color w:val="000000" w:themeColor="text1"/>
        </w:rPr>
        <w:t xml:space="preserve">se </w:t>
      </w:r>
      <w:r w:rsidRPr="00E066F1">
        <w:rPr>
          <w:color w:val="000000" w:themeColor="text1"/>
        </w:rPr>
        <w:t>disinfectant</w:t>
      </w:r>
      <w:r w:rsidRPr="00E066F1">
        <w:rPr>
          <w:rFonts w:hint="eastAsia"/>
          <w:color w:val="000000" w:themeColor="text1"/>
        </w:rPr>
        <w:t>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P</w:t>
      </w:r>
      <w:r w:rsidRPr="00E066F1">
        <w:rPr>
          <w:rFonts w:hint="eastAsia"/>
          <w:color w:val="000000" w:themeColor="text1"/>
        </w:rPr>
        <w:t xml:space="preserve">ay attention to personal hygiene. 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A</w:t>
      </w:r>
      <w:r w:rsidRPr="00E066F1">
        <w:rPr>
          <w:rFonts w:hint="eastAsia"/>
          <w:color w:val="000000" w:themeColor="text1"/>
        </w:rPr>
        <w:t>void contacting with a certain groups of population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P</w:t>
      </w:r>
      <w:r w:rsidRPr="00E066F1">
        <w:rPr>
          <w:rFonts w:hint="eastAsia"/>
          <w:color w:val="000000" w:themeColor="text1"/>
        </w:rPr>
        <w:t>ay attention to balanced diet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A</w:t>
      </w:r>
      <w:r w:rsidRPr="00E066F1">
        <w:rPr>
          <w:rFonts w:hint="eastAsia"/>
          <w:color w:val="000000" w:themeColor="text1"/>
        </w:rPr>
        <w:t>void going to the public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S</w:t>
      </w:r>
      <w:r w:rsidRPr="00E066F1">
        <w:rPr>
          <w:rFonts w:hint="eastAsia"/>
          <w:color w:val="000000" w:themeColor="text1"/>
        </w:rPr>
        <w:t>tay at home as much as possible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Avoid</w:t>
      </w:r>
      <w:r w:rsidRPr="00E066F1">
        <w:rPr>
          <w:rFonts w:hint="eastAsia"/>
          <w:color w:val="000000" w:themeColor="text1"/>
        </w:rPr>
        <w:t xml:space="preserve"> eating outside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A</w:t>
      </w:r>
      <w:r w:rsidRPr="00E066F1">
        <w:rPr>
          <w:rFonts w:hint="eastAsia"/>
          <w:color w:val="000000" w:themeColor="text1"/>
        </w:rPr>
        <w:t>void using public facilities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A</w:t>
      </w:r>
      <w:r w:rsidRPr="00E066F1">
        <w:rPr>
          <w:rFonts w:hint="eastAsia"/>
          <w:color w:val="000000" w:themeColor="text1"/>
        </w:rPr>
        <w:t>void using public transportation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G</w:t>
      </w:r>
      <w:r w:rsidRPr="00E066F1">
        <w:rPr>
          <w:rFonts w:hint="eastAsia"/>
          <w:color w:val="000000" w:themeColor="text1"/>
        </w:rPr>
        <w:t>et sufficient sleep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C</w:t>
      </w:r>
      <w:r w:rsidRPr="00E066F1">
        <w:rPr>
          <w:rFonts w:hint="eastAsia"/>
          <w:color w:val="000000" w:themeColor="text1"/>
        </w:rPr>
        <w:t xml:space="preserve">losely monitor </w:t>
      </w:r>
      <w:r w:rsidRPr="00E066F1">
        <w:rPr>
          <w:color w:val="000000" w:themeColor="text1"/>
        </w:rPr>
        <w:t>personal</w:t>
      </w:r>
      <w:r w:rsidRPr="00E066F1">
        <w:rPr>
          <w:rFonts w:hint="eastAsia"/>
          <w:color w:val="000000" w:themeColor="text1"/>
        </w:rPr>
        <w:t xml:space="preserve"> physical health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C</w:t>
      </w:r>
      <w:r w:rsidRPr="00E066F1">
        <w:rPr>
          <w:rFonts w:hint="eastAsia"/>
          <w:color w:val="000000" w:themeColor="text1"/>
        </w:rPr>
        <w:t>losely monitor the physical health of the people around you.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5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Persuade the people around you to following the government’s</w:t>
      </w:r>
      <w:r w:rsidRPr="00E066F1">
        <w:rPr>
          <w:rFonts w:hint="eastAsia"/>
          <w:color w:val="000000" w:themeColor="text1"/>
        </w:rPr>
        <w:t xml:space="preserve"> precautionary guidance.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br w:type="page"/>
      </w:r>
    </w:p>
    <w:p w:rsidR="00BA2357" w:rsidRPr="00E066F1" w:rsidRDefault="00BA2357" w:rsidP="00BA2357">
      <w:pPr>
        <w:jc w:val="center"/>
        <w:rPr>
          <w:b/>
          <w:color w:val="000000" w:themeColor="text1"/>
        </w:rPr>
      </w:pPr>
      <w:r w:rsidRPr="00E066F1">
        <w:rPr>
          <w:b/>
          <w:color w:val="000000" w:themeColor="text1"/>
        </w:rPr>
        <w:lastRenderedPageBreak/>
        <w:t>Knowledge of COVID-19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 xml:space="preserve">The following items ask how much you know about COVID-19. Please choose the option that most indicates your opinion/thoughts/situation, according to your understanding. 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Keys: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1 = totally not clear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2 = not clear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3 = neutral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4 = clear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5 = totally clear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Its </w:t>
      </w:r>
      <w:proofErr w:type="spellStart"/>
      <w:r w:rsidRPr="00E066F1">
        <w:rPr>
          <w:color w:val="000000" w:themeColor="text1"/>
        </w:rPr>
        <w:t>etiology</w:t>
      </w:r>
      <w:proofErr w:type="spellEnd"/>
      <w:r w:rsidRPr="00E066F1">
        <w:rPr>
          <w:color w:val="000000" w:themeColor="text1"/>
        </w:rPr>
        <w:t xml:space="preserve"> 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Ways of transmission 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Infectiousness  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Symptoms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Diagnostic criteria 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Ways of treatment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Recovery criteria 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Rate of recovery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Infectiousness after recovery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The mortality of the confirmed cases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1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Preventive approaches 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rPr>
          <w:b/>
          <w:color w:val="000000" w:themeColor="text1"/>
        </w:rPr>
      </w:pPr>
      <w:r w:rsidRPr="00E066F1">
        <w:rPr>
          <w:b/>
          <w:color w:val="000000" w:themeColor="text1"/>
        </w:rPr>
        <w:br w:type="page"/>
      </w:r>
    </w:p>
    <w:p w:rsidR="00BA2357" w:rsidRPr="00E066F1" w:rsidRDefault="00BA2357" w:rsidP="00BA2357">
      <w:pPr>
        <w:jc w:val="center"/>
        <w:rPr>
          <w:b/>
          <w:color w:val="000000" w:themeColor="text1"/>
        </w:rPr>
      </w:pPr>
      <w:r w:rsidRPr="00E066F1">
        <w:rPr>
          <w:b/>
          <w:color w:val="000000" w:themeColor="text1"/>
        </w:rPr>
        <w:lastRenderedPageBreak/>
        <w:t>Perceived severity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The following items ask you about how severe you think of COVID-19. Please choose the option that most indicates your opinion/thoughts/situation, according to your understanding.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Keys: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1 = not severe at all;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2 = not severe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 xml:space="preserve">3 = neutral 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 xml:space="preserve">4 = severe 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5 = very severe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pStyle w:val="a5"/>
        <w:widowControl w:val="0"/>
        <w:numPr>
          <w:ilvl w:val="0"/>
          <w:numId w:val="2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ow severe you think of the infectiousness of COVID-19?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2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ow severe you think of the morbidity of COVID-19?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2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ow severe you think of the mortality of COVID-19?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2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ow severe you think of the impact of COVID-19 on the social order?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2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How severe you think of the impact of COVID-19 on the econom</w:t>
      </w:r>
      <w:r w:rsidRPr="00E066F1">
        <w:rPr>
          <w:rFonts w:hint="eastAsia"/>
          <w:color w:val="000000" w:themeColor="text1"/>
        </w:rPr>
        <w:t>y</w:t>
      </w:r>
      <w:r w:rsidRPr="00E066F1">
        <w:rPr>
          <w:color w:val="000000" w:themeColor="text1"/>
        </w:rPr>
        <w:t xml:space="preserve"> of the society?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br w:type="page"/>
      </w:r>
    </w:p>
    <w:p w:rsidR="00BA2357" w:rsidRPr="00E066F1" w:rsidRDefault="00BA2357" w:rsidP="00BA2357">
      <w:pPr>
        <w:jc w:val="center"/>
        <w:rPr>
          <w:b/>
          <w:color w:val="000000" w:themeColor="text1"/>
        </w:rPr>
      </w:pPr>
      <w:r w:rsidRPr="00E066F1">
        <w:rPr>
          <w:b/>
          <w:color w:val="000000" w:themeColor="text1"/>
        </w:rPr>
        <w:lastRenderedPageBreak/>
        <w:t>Perceived controllability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The following items ask you about how controllable you think of COVID-19. Please choose the option that most indicates your opinion/thoughts/situation, according to your understanding.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rFonts w:hint="eastAsia"/>
          <w:color w:val="000000" w:themeColor="text1"/>
        </w:rPr>
        <w:t>Keys: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1 = totally uncontrollable;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>2 = uncontrollable;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 xml:space="preserve">3 = neutral </w:t>
      </w:r>
    </w:p>
    <w:p w:rsidR="00BA2357" w:rsidRPr="00E066F1" w:rsidRDefault="00BA2357" w:rsidP="00BA2357">
      <w:pPr>
        <w:rPr>
          <w:color w:val="000000" w:themeColor="text1"/>
        </w:rPr>
      </w:pPr>
      <w:r w:rsidRPr="00E066F1">
        <w:rPr>
          <w:color w:val="000000" w:themeColor="text1"/>
        </w:rPr>
        <w:t xml:space="preserve">4 = controllable 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3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= totally controllable</w:t>
      </w:r>
    </w:p>
    <w:p w:rsidR="00BA2357" w:rsidRPr="00E066F1" w:rsidRDefault="00BA2357" w:rsidP="00BA2357">
      <w:pPr>
        <w:rPr>
          <w:color w:val="000000" w:themeColor="text1"/>
        </w:rPr>
      </w:pPr>
    </w:p>
    <w:p w:rsidR="00BA2357" w:rsidRPr="00E066F1" w:rsidRDefault="00BA2357" w:rsidP="00BA2357">
      <w:pPr>
        <w:pStyle w:val="a5"/>
        <w:widowControl w:val="0"/>
        <w:numPr>
          <w:ilvl w:val="0"/>
          <w:numId w:val="4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The </w:t>
      </w:r>
      <w:proofErr w:type="spellStart"/>
      <w:r w:rsidRPr="00E066F1">
        <w:rPr>
          <w:color w:val="000000" w:themeColor="text1"/>
        </w:rPr>
        <w:t>etiology</w:t>
      </w:r>
      <w:proofErr w:type="spellEnd"/>
      <w:r w:rsidRPr="00E066F1">
        <w:rPr>
          <w:color w:val="000000" w:themeColor="text1"/>
        </w:rPr>
        <w:t xml:space="preserve"> 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4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 xml:space="preserve">The ways of transmission 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4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The infectiousness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4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The time COVID-19 will last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4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The effectiveness of the treatment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4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The recovery rate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4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The mortality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4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The developmental trends of COVID-19</w:t>
      </w:r>
    </w:p>
    <w:p w:rsidR="00BA2357" w:rsidRPr="00E066F1" w:rsidRDefault="00BA2357" w:rsidP="00BA2357">
      <w:pPr>
        <w:pStyle w:val="a5"/>
        <w:widowControl w:val="0"/>
        <w:numPr>
          <w:ilvl w:val="0"/>
          <w:numId w:val="4"/>
        </w:numPr>
        <w:ind w:firstLineChars="0"/>
        <w:rPr>
          <w:color w:val="000000" w:themeColor="text1"/>
        </w:rPr>
      </w:pPr>
      <w:r w:rsidRPr="00E066F1">
        <w:rPr>
          <w:color w:val="000000" w:themeColor="text1"/>
        </w:rPr>
        <w:t>The overall controllability of COVID-19</w:t>
      </w:r>
    </w:p>
    <w:p w:rsidR="0019172D" w:rsidRDefault="0019172D"/>
    <w:sectPr w:rsidR="0019172D" w:rsidSect="00BA235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22E" w:rsidRDefault="0049222E" w:rsidP="00BA2357">
      <w:r>
        <w:separator/>
      </w:r>
    </w:p>
  </w:endnote>
  <w:endnote w:type="continuationSeparator" w:id="0">
    <w:p w:rsidR="0049222E" w:rsidRDefault="0049222E" w:rsidP="00BA2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22E" w:rsidRDefault="0049222E" w:rsidP="00BA2357">
      <w:r>
        <w:separator/>
      </w:r>
    </w:p>
  </w:footnote>
  <w:footnote w:type="continuationSeparator" w:id="0">
    <w:p w:rsidR="0049222E" w:rsidRDefault="0049222E" w:rsidP="00BA2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D7FBD"/>
    <w:multiLevelType w:val="hybridMultilevel"/>
    <w:tmpl w:val="2852397A"/>
    <w:lvl w:ilvl="0" w:tplc="588660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DA756A"/>
    <w:multiLevelType w:val="hybridMultilevel"/>
    <w:tmpl w:val="E6861E88"/>
    <w:lvl w:ilvl="0" w:tplc="A19EA3E4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1BE726F"/>
    <w:multiLevelType w:val="hybridMultilevel"/>
    <w:tmpl w:val="AB2C4D5E"/>
    <w:lvl w:ilvl="0" w:tplc="B71675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74A6D10"/>
    <w:multiLevelType w:val="hybridMultilevel"/>
    <w:tmpl w:val="9D50738A"/>
    <w:lvl w:ilvl="0" w:tplc="F4BEC7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89175BF"/>
    <w:multiLevelType w:val="hybridMultilevel"/>
    <w:tmpl w:val="69FC54F0"/>
    <w:lvl w:ilvl="0" w:tplc="3DF2B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0A970ED"/>
    <w:multiLevelType w:val="hybridMultilevel"/>
    <w:tmpl w:val="6180E4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08056A"/>
    <w:multiLevelType w:val="hybridMultilevel"/>
    <w:tmpl w:val="05B09AD2"/>
    <w:lvl w:ilvl="0" w:tplc="A684B0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6C3"/>
    <w:rsid w:val="0000226B"/>
    <w:rsid w:val="00015287"/>
    <w:rsid w:val="0001642B"/>
    <w:rsid w:val="000208EE"/>
    <w:rsid w:val="00046170"/>
    <w:rsid w:val="000649CA"/>
    <w:rsid w:val="000712DE"/>
    <w:rsid w:val="000826B3"/>
    <w:rsid w:val="00087C6A"/>
    <w:rsid w:val="000E58A8"/>
    <w:rsid w:val="00134EF0"/>
    <w:rsid w:val="001548BC"/>
    <w:rsid w:val="00172EA6"/>
    <w:rsid w:val="001765EF"/>
    <w:rsid w:val="0019172D"/>
    <w:rsid w:val="00191DC5"/>
    <w:rsid w:val="001C6620"/>
    <w:rsid w:val="00200828"/>
    <w:rsid w:val="00202B3A"/>
    <w:rsid w:val="00206173"/>
    <w:rsid w:val="00217786"/>
    <w:rsid w:val="00227D1D"/>
    <w:rsid w:val="00255C2D"/>
    <w:rsid w:val="00282F1A"/>
    <w:rsid w:val="00284DBD"/>
    <w:rsid w:val="002A0A9E"/>
    <w:rsid w:val="002C674C"/>
    <w:rsid w:val="002F064A"/>
    <w:rsid w:val="0030639F"/>
    <w:rsid w:val="0033060C"/>
    <w:rsid w:val="00344C8D"/>
    <w:rsid w:val="003750C6"/>
    <w:rsid w:val="003A0682"/>
    <w:rsid w:val="003B42AD"/>
    <w:rsid w:val="003C3FFC"/>
    <w:rsid w:val="003D4BD2"/>
    <w:rsid w:val="003E7962"/>
    <w:rsid w:val="003F3D20"/>
    <w:rsid w:val="003F7C00"/>
    <w:rsid w:val="00416ED4"/>
    <w:rsid w:val="00425174"/>
    <w:rsid w:val="00470991"/>
    <w:rsid w:val="00490286"/>
    <w:rsid w:val="0049222E"/>
    <w:rsid w:val="004B36EB"/>
    <w:rsid w:val="004D0437"/>
    <w:rsid w:val="004D1802"/>
    <w:rsid w:val="004D3F30"/>
    <w:rsid w:val="004D6963"/>
    <w:rsid w:val="005059FA"/>
    <w:rsid w:val="005119E8"/>
    <w:rsid w:val="00532F8B"/>
    <w:rsid w:val="00536C3A"/>
    <w:rsid w:val="00550A54"/>
    <w:rsid w:val="00561D14"/>
    <w:rsid w:val="00574E62"/>
    <w:rsid w:val="005817FE"/>
    <w:rsid w:val="00590188"/>
    <w:rsid w:val="00590B2D"/>
    <w:rsid w:val="005A0237"/>
    <w:rsid w:val="005A34FF"/>
    <w:rsid w:val="00600189"/>
    <w:rsid w:val="006171DE"/>
    <w:rsid w:val="00623FB3"/>
    <w:rsid w:val="00645641"/>
    <w:rsid w:val="00652088"/>
    <w:rsid w:val="006815D2"/>
    <w:rsid w:val="00686710"/>
    <w:rsid w:val="006A0839"/>
    <w:rsid w:val="006B2034"/>
    <w:rsid w:val="006C1F2B"/>
    <w:rsid w:val="006C7A6D"/>
    <w:rsid w:val="006F27D5"/>
    <w:rsid w:val="00715B15"/>
    <w:rsid w:val="007237B4"/>
    <w:rsid w:val="00732909"/>
    <w:rsid w:val="0074785F"/>
    <w:rsid w:val="0075303E"/>
    <w:rsid w:val="0075406A"/>
    <w:rsid w:val="007C3974"/>
    <w:rsid w:val="008044F6"/>
    <w:rsid w:val="00805280"/>
    <w:rsid w:val="0081331C"/>
    <w:rsid w:val="00824D6D"/>
    <w:rsid w:val="00872CE0"/>
    <w:rsid w:val="008736C3"/>
    <w:rsid w:val="008A2FA8"/>
    <w:rsid w:val="008A47A8"/>
    <w:rsid w:val="008A7C6D"/>
    <w:rsid w:val="008B1C13"/>
    <w:rsid w:val="008B4A34"/>
    <w:rsid w:val="008D5A5C"/>
    <w:rsid w:val="008F639E"/>
    <w:rsid w:val="00900A01"/>
    <w:rsid w:val="00903254"/>
    <w:rsid w:val="009611F6"/>
    <w:rsid w:val="00974D09"/>
    <w:rsid w:val="00975B63"/>
    <w:rsid w:val="00983E28"/>
    <w:rsid w:val="00994BA3"/>
    <w:rsid w:val="009A0F5D"/>
    <w:rsid w:val="009A7984"/>
    <w:rsid w:val="009D7881"/>
    <w:rsid w:val="009F0FE8"/>
    <w:rsid w:val="009F484B"/>
    <w:rsid w:val="00A11FF4"/>
    <w:rsid w:val="00A17D9E"/>
    <w:rsid w:val="00A33976"/>
    <w:rsid w:val="00A4057C"/>
    <w:rsid w:val="00A42AF9"/>
    <w:rsid w:val="00A5462F"/>
    <w:rsid w:val="00AA3BBD"/>
    <w:rsid w:val="00AC7561"/>
    <w:rsid w:val="00AC7F03"/>
    <w:rsid w:val="00AF6CD0"/>
    <w:rsid w:val="00B1709E"/>
    <w:rsid w:val="00B17A7F"/>
    <w:rsid w:val="00B22C0D"/>
    <w:rsid w:val="00B27938"/>
    <w:rsid w:val="00B446A1"/>
    <w:rsid w:val="00B53674"/>
    <w:rsid w:val="00B53B1B"/>
    <w:rsid w:val="00B63095"/>
    <w:rsid w:val="00B72610"/>
    <w:rsid w:val="00BA2357"/>
    <w:rsid w:val="00BA480E"/>
    <w:rsid w:val="00BC585A"/>
    <w:rsid w:val="00BD05E6"/>
    <w:rsid w:val="00BD3C62"/>
    <w:rsid w:val="00BE3A29"/>
    <w:rsid w:val="00BF5290"/>
    <w:rsid w:val="00C11D9E"/>
    <w:rsid w:val="00C21970"/>
    <w:rsid w:val="00C47B65"/>
    <w:rsid w:val="00C72193"/>
    <w:rsid w:val="00C845D8"/>
    <w:rsid w:val="00CF113F"/>
    <w:rsid w:val="00D32D17"/>
    <w:rsid w:val="00D349C2"/>
    <w:rsid w:val="00D35837"/>
    <w:rsid w:val="00D42247"/>
    <w:rsid w:val="00D507CC"/>
    <w:rsid w:val="00D71EBF"/>
    <w:rsid w:val="00D87D76"/>
    <w:rsid w:val="00D97D6E"/>
    <w:rsid w:val="00DB4D26"/>
    <w:rsid w:val="00DC0C9E"/>
    <w:rsid w:val="00DF2EE4"/>
    <w:rsid w:val="00DF30DB"/>
    <w:rsid w:val="00E02D41"/>
    <w:rsid w:val="00E3082C"/>
    <w:rsid w:val="00E33FF8"/>
    <w:rsid w:val="00E40E4B"/>
    <w:rsid w:val="00E4453C"/>
    <w:rsid w:val="00E70A01"/>
    <w:rsid w:val="00E8745F"/>
    <w:rsid w:val="00ED27C6"/>
    <w:rsid w:val="00ED3BC1"/>
    <w:rsid w:val="00EE1BA1"/>
    <w:rsid w:val="00F142DE"/>
    <w:rsid w:val="00F162A2"/>
    <w:rsid w:val="00F46ACB"/>
    <w:rsid w:val="00F56CED"/>
    <w:rsid w:val="00F86A87"/>
    <w:rsid w:val="00FA538C"/>
    <w:rsid w:val="00FB19A9"/>
    <w:rsid w:val="00FB7A0D"/>
    <w:rsid w:val="00FC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09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357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2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23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23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2357"/>
    <w:rPr>
      <w:sz w:val="18"/>
      <w:szCs w:val="18"/>
    </w:rPr>
  </w:style>
  <w:style w:type="paragraph" w:styleId="a5">
    <w:name w:val="List Paragraph"/>
    <w:basedOn w:val="a"/>
    <w:uiPriority w:val="34"/>
    <w:qFormat/>
    <w:rsid w:val="00BA235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357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2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23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23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2357"/>
    <w:rPr>
      <w:sz w:val="18"/>
      <w:szCs w:val="18"/>
    </w:rPr>
  </w:style>
  <w:style w:type="paragraph" w:styleId="a5">
    <w:name w:val="List Paragraph"/>
    <w:basedOn w:val="a"/>
    <w:uiPriority w:val="34"/>
    <w:qFormat/>
    <w:rsid w:val="00BA23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B</dc:creator>
  <cp:keywords/>
  <dc:description/>
  <cp:lastModifiedBy>LJB</cp:lastModifiedBy>
  <cp:revision>2</cp:revision>
  <dcterms:created xsi:type="dcterms:W3CDTF">2020-10-02T04:06:00Z</dcterms:created>
  <dcterms:modified xsi:type="dcterms:W3CDTF">2020-10-02T04:07:00Z</dcterms:modified>
</cp:coreProperties>
</file>